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4B1" w:rsidRPr="00663C6E" w:rsidRDefault="00E374B1" w:rsidP="00E374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63C6E">
        <w:rPr>
          <w:rFonts w:ascii="Times New Roman" w:hAnsi="Times New Roman" w:cs="Times New Roman"/>
          <w:b/>
          <w:sz w:val="24"/>
          <w:szCs w:val="24"/>
        </w:rPr>
        <w:t>Supplemental Table 4. Individual contribution of predictor (cytokine secretion) and confounding variables in the regression models with cold/flu incidence and severity as outcome variables.</w:t>
      </w:r>
    </w:p>
    <w:p w:rsidR="00E374B1" w:rsidRDefault="00E374B1" w:rsidP="00E374B1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tbl>
      <w:tblPr>
        <w:tblW w:w="10710" w:type="dxa"/>
        <w:jc w:val="center"/>
        <w:tblLook w:val="04A0" w:firstRow="1" w:lastRow="0" w:firstColumn="1" w:lastColumn="0" w:noHBand="0" w:noVBand="1"/>
      </w:tblPr>
      <w:tblGrid>
        <w:gridCol w:w="2159"/>
        <w:gridCol w:w="2429"/>
        <w:gridCol w:w="2249"/>
        <w:gridCol w:w="276"/>
        <w:gridCol w:w="1797"/>
        <w:gridCol w:w="1800"/>
      </w:tblGrid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d or </w:t>
            </w: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flu incidence (Odds ratio (95% CI)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d or f</w:t>
            </w: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lu severity (95% CI)</w:t>
            </w: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IL-6 secretion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IFN-γ secretion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IL-6 secre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IFN-γ secretion</w:t>
            </w: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0.787 (0.632, 0.98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1.057 (0.986, 1.13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(-0.018,0.1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(-0.021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0.009)</w:t>
            </w: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1.232 (0.946, 1.60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0.708 (0.364, 1.37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Total calories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1.001 (0.999, 1.003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(-0.001, 0.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D03D57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tamin C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0.997 (0.979, 1.015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(0.004, 0.016)</w:t>
            </w: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D03D57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itam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1.008 (0.997, 1.02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D03D57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itam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Selenium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1.629 (0.862, 3.08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1.617 (0.805, 3.24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(-0.455, -0.0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(-0.317, -0.101)</w:t>
            </w: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0.840 (0.621, 1.138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0.796 (0.561, 1.12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(-0.024, 0.1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n-3 PUF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0.083 (0.002, 3.35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0.918 (0.776, 1.08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(-0.013, 0.173)</w:t>
            </w:r>
          </w:p>
        </w:tc>
      </w:tr>
      <w:tr w:rsidR="00E374B1" w:rsidRPr="00EA1776">
        <w:trPr>
          <w:trHeight w:val="255"/>
          <w:jc w:val="center"/>
        </w:trPr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413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Caffeine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1.026 (0.996, 1.058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74B1" w:rsidRPr="00EA1776" w:rsidRDefault="00E374B1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776">
              <w:rPr>
                <w:rFonts w:ascii="Times New Roman" w:eastAsia="Times New Roman" w:hAnsi="Times New Roman" w:cs="Times New Roman"/>
                <w:sz w:val="24"/>
                <w:szCs w:val="24"/>
              </w:rPr>
              <w:t>(-0.021, -0.001)</w:t>
            </w:r>
          </w:p>
        </w:tc>
      </w:tr>
    </w:tbl>
    <w:p w:rsidR="009F2088" w:rsidRDefault="004A2685"/>
    <w:sectPr w:rsidR="009F2088" w:rsidSect="00E374B1">
      <w:pgSz w:w="16834" w:h="11894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S Monospace">
    <w:altName w:val="Arial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4B1"/>
    <w:rsid w:val="004A2685"/>
    <w:rsid w:val="00D03D57"/>
    <w:rsid w:val="00E374B1"/>
    <w:rsid w:val="00EF22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CC9687-E1A6-4F4D-B24D-7AB6BC997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4B1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Table</DocumentType>
    <StageName xmlns="3f1f836e-1aa6-4a77-8809-5d2e53f58b85" xsi:nil="true"/>
    <TitleName xmlns="3f1f836e-1aa6-4a77-8809-5d2e53f58b85">Table 4.DOCX</TitleName>
    <DocumentId xmlns="3f1f836e-1aa6-4a77-8809-5d2e53f58b85">Table 4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E855864E-1B00-4F9B-8972-B3BF69311BBC}"/>
</file>

<file path=customXml/itemProps2.xml><?xml version="1.0" encoding="utf-8"?>
<ds:datastoreItem xmlns:ds="http://schemas.openxmlformats.org/officeDocument/2006/customXml" ds:itemID="{D1AB8201-AC4E-43C4-85BC-79EE5635234A}"/>
</file>

<file path=customXml/itemProps3.xml><?xml version="1.0" encoding="utf-8"?>
<ds:datastoreItem xmlns:ds="http://schemas.openxmlformats.org/officeDocument/2006/customXml" ds:itemID="{71C98809-2112-4958-BAB4-9A403CA4D3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ui meng</dc:creator>
  <cp:keywords/>
  <cp:lastModifiedBy>Connie Rogers</cp:lastModifiedBy>
  <cp:revision>2</cp:revision>
  <dcterms:created xsi:type="dcterms:W3CDTF">2015-02-12T19:17:00Z</dcterms:created>
  <dcterms:modified xsi:type="dcterms:W3CDTF">2015-02-12T19:17:00Z</dcterms:modified>
</cp:coreProperties>
</file>